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2AAB" w:rsidRPr="00611751" w:rsidRDefault="00602AAB">
      <w:pPr>
        <w:rPr>
          <w:rFonts w:cstheme="minorHAnsi"/>
          <w:sz w:val="24"/>
          <w:szCs w:val="24"/>
        </w:rPr>
      </w:pPr>
      <w:proofErr w:type="spellStart"/>
      <w:r w:rsidRPr="00611751">
        <w:rPr>
          <w:rFonts w:cstheme="minorHAnsi"/>
          <w:b/>
          <w:sz w:val="24"/>
          <w:szCs w:val="24"/>
        </w:rPr>
        <w:t>Supplementary</w:t>
      </w:r>
      <w:proofErr w:type="spellEnd"/>
      <w:r w:rsidRPr="00611751">
        <w:rPr>
          <w:rFonts w:cstheme="minorHAnsi"/>
          <w:b/>
          <w:sz w:val="24"/>
          <w:szCs w:val="24"/>
        </w:rPr>
        <w:t xml:space="preserve"> </w:t>
      </w:r>
      <w:proofErr w:type="spellStart"/>
      <w:r w:rsidRPr="00611751">
        <w:rPr>
          <w:rFonts w:cstheme="minorHAnsi"/>
          <w:b/>
          <w:sz w:val="24"/>
          <w:szCs w:val="24"/>
        </w:rPr>
        <w:t>Table</w:t>
      </w:r>
      <w:proofErr w:type="spellEnd"/>
      <w:r w:rsidRPr="00611751">
        <w:rPr>
          <w:rFonts w:cstheme="minorHAnsi"/>
          <w:b/>
          <w:sz w:val="24"/>
          <w:szCs w:val="24"/>
        </w:rPr>
        <w:t xml:space="preserve"> 2</w:t>
      </w:r>
      <w:r w:rsidR="00611751" w:rsidRPr="00611751">
        <w:rPr>
          <w:rFonts w:cstheme="minorHAnsi"/>
          <w:b/>
          <w:sz w:val="24"/>
          <w:szCs w:val="24"/>
        </w:rPr>
        <w:t xml:space="preserve">. </w:t>
      </w:r>
      <w:proofErr w:type="spellStart"/>
      <w:r w:rsidR="00611751" w:rsidRPr="00611751">
        <w:rPr>
          <w:rFonts w:cstheme="minorHAnsi"/>
          <w:sz w:val="24"/>
          <w:szCs w:val="24"/>
        </w:rPr>
        <w:t>Comparison</w:t>
      </w:r>
      <w:proofErr w:type="spellEnd"/>
      <w:r w:rsidR="00611751" w:rsidRPr="00611751">
        <w:rPr>
          <w:rFonts w:cstheme="minorHAnsi"/>
          <w:sz w:val="24"/>
          <w:szCs w:val="24"/>
        </w:rPr>
        <w:t xml:space="preserve"> </w:t>
      </w:r>
      <w:proofErr w:type="spellStart"/>
      <w:r w:rsidR="00611751" w:rsidRPr="00611751">
        <w:rPr>
          <w:rFonts w:cstheme="minorHAnsi"/>
          <w:sz w:val="24"/>
          <w:szCs w:val="24"/>
        </w:rPr>
        <w:t>between</w:t>
      </w:r>
      <w:proofErr w:type="spellEnd"/>
      <w:r w:rsidR="00611751" w:rsidRPr="00611751">
        <w:rPr>
          <w:rFonts w:cstheme="minorHAnsi"/>
          <w:sz w:val="24"/>
          <w:szCs w:val="24"/>
        </w:rPr>
        <w:t xml:space="preserve"> SCFA </w:t>
      </w:r>
      <w:proofErr w:type="spellStart"/>
      <w:r w:rsidR="00611751" w:rsidRPr="00611751">
        <w:rPr>
          <w:rFonts w:cstheme="minorHAnsi"/>
          <w:sz w:val="24"/>
          <w:szCs w:val="24"/>
        </w:rPr>
        <w:t>levels</w:t>
      </w:r>
      <w:proofErr w:type="spellEnd"/>
      <w:r w:rsidR="00611751" w:rsidRPr="00611751">
        <w:rPr>
          <w:rFonts w:cstheme="minorHAnsi"/>
          <w:sz w:val="24"/>
          <w:szCs w:val="24"/>
        </w:rPr>
        <w:t xml:space="preserve"> and </w:t>
      </w:r>
      <w:proofErr w:type="spellStart"/>
      <w:r w:rsidR="00611751" w:rsidRPr="00611751">
        <w:rPr>
          <w:rFonts w:cstheme="minorHAnsi"/>
          <w:sz w:val="24"/>
          <w:szCs w:val="24"/>
        </w:rPr>
        <w:t>their</w:t>
      </w:r>
      <w:proofErr w:type="spellEnd"/>
      <w:r w:rsidR="00611751" w:rsidRPr="00611751">
        <w:rPr>
          <w:rFonts w:cstheme="minorHAnsi"/>
          <w:sz w:val="24"/>
          <w:szCs w:val="24"/>
        </w:rPr>
        <w:t xml:space="preserve"> ratios </w:t>
      </w:r>
      <w:proofErr w:type="spellStart"/>
      <w:r w:rsidR="00611751" w:rsidRPr="00611751">
        <w:rPr>
          <w:rFonts w:cstheme="minorHAnsi"/>
          <w:sz w:val="24"/>
          <w:szCs w:val="24"/>
        </w:rPr>
        <w:t>among</w:t>
      </w:r>
      <w:proofErr w:type="spellEnd"/>
      <w:r w:rsidR="00611751" w:rsidRPr="00611751">
        <w:rPr>
          <w:rFonts w:cstheme="minorHAnsi"/>
          <w:sz w:val="24"/>
          <w:szCs w:val="24"/>
        </w:rPr>
        <w:t xml:space="preserve"> </w:t>
      </w:r>
      <w:proofErr w:type="spellStart"/>
      <w:r w:rsidR="00611751" w:rsidRPr="00611751">
        <w:rPr>
          <w:rFonts w:cstheme="minorHAnsi"/>
          <w:sz w:val="24"/>
          <w:szCs w:val="24"/>
        </w:rPr>
        <w:t>genders</w:t>
      </w:r>
      <w:proofErr w:type="spellEnd"/>
      <w:r w:rsidR="00611751" w:rsidRPr="00611751">
        <w:rPr>
          <w:rFonts w:cstheme="minorHAnsi"/>
          <w:sz w:val="24"/>
          <w:szCs w:val="24"/>
        </w:rPr>
        <w:t xml:space="preserve"> in MS </w:t>
      </w:r>
      <w:proofErr w:type="spellStart"/>
      <w:r w:rsidR="00611751" w:rsidRPr="00611751">
        <w:rPr>
          <w:rFonts w:cstheme="minorHAnsi"/>
          <w:sz w:val="24"/>
          <w:szCs w:val="24"/>
        </w:rPr>
        <w:t>patients</w:t>
      </w:r>
      <w:proofErr w:type="spellEnd"/>
      <w:r w:rsidR="00611751" w:rsidRPr="00611751">
        <w:rPr>
          <w:rFonts w:cstheme="minorHAnsi"/>
          <w:sz w:val="24"/>
          <w:szCs w:val="24"/>
        </w:rPr>
        <w:t xml:space="preserve"> </w:t>
      </w:r>
      <w:r w:rsidR="00611751">
        <w:rPr>
          <w:rFonts w:cstheme="minorHAnsi"/>
          <w:sz w:val="24"/>
          <w:szCs w:val="24"/>
        </w:rPr>
        <w:t>and</w:t>
      </w:r>
      <w:bookmarkStart w:id="0" w:name="_GoBack"/>
      <w:bookmarkEnd w:id="0"/>
      <w:r w:rsidR="00611751" w:rsidRPr="00611751">
        <w:rPr>
          <w:rFonts w:cstheme="minorHAnsi"/>
          <w:sz w:val="24"/>
          <w:szCs w:val="24"/>
        </w:rPr>
        <w:t xml:space="preserve"> HC.</w:t>
      </w:r>
    </w:p>
    <w:p w:rsidR="00602AAB" w:rsidRDefault="00602AAB">
      <w:pPr>
        <w:rPr>
          <w:b/>
        </w:rPr>
      </w:pPr>
    </w:p>
    <w:tbl>
      <w:tblPr>
        <w:tblW w:w="9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2440"/>
        <w:gridCol w:w="480"/>
        <w:gridCol w:w="2440"/>
        <w:gridCol w:w="480"/>
        <w:gridCol w:w="1200"/>
      </w:tblGrid>
      <w:tr w:rsidR="00602AAB" w:rsidRPr="00602AAB" w:rsidTr="00602AAB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H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920" w:type="dxa"/>
            <w:gridSpan w:val="2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ALE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*</w:t>
            </w:r>
          </w:p>
        </w:tc>
      </w:tr>
      <w:tr w:rsidR="00602AAB" w:rsidRPr="00602AAB" w:rsidTr="00602AAB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±SD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±SD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AA (</w:t>
            </w: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uM</w:t>
            </w:r>
            <w:proofErr w:type="spellEnd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22,70±10,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3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26,21±9,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n.s</w:t>
            </w:r>
            <w:proofErr w:type="spellEnd"/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PA (</w:t>
            </w: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uM</w:t>
            </w:r>
            <w:proofErr w:type="spellEnd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6,45±3,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6,07±2,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n.s</w:t>
            </w:r>
            <w:proofErr w:type="spellEnd"/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BA (</w:t>
            </w: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uM</w:t>
            </w:r>
            <w:proofErr w:type="spellEnd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4,2±1,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4,97±2,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n.s</w:t>
            </w:r>
            <w:proofErr w:type="spellEnd"/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PA/AA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0,31±0,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0,26±0,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n.s</w:t>
            </w:r>
            <w:proofErr w:type="spellEnd"/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BA/AA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0,22±0,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0,21±0,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n.s</w:t>
            </w:r>
            <w:proofErr w:type="spellEnd"/>
          </w:p>
        </w:tc>
      </w:tr>
      <w:tr w:rsidR="00602AAB" w:rsidRPr="00602AAB" w:rsidTr="00602AA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02AAB" w:rsidRPr="00602AAB" w:rsidTr="00602AAB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920" w:type="dxa"/>
            <w:gridSpan w:val="2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ALE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*</w:t>
            </w:r>
          </w:p>
        </w:tc>
      </w:tr>
      <w:tr w:rsidR="00602AAB" w:rsidRPr="00602AAB" w:rsidTr="00602AAB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±SD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±SD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AA (</w:t>
            </w: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uM</w:t>
            </w:r>
            <w:proofErr w:type="spellEnd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26,12±12,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4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26,11±15,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n.s</w:t>
            </w:r>
            <w:proofErr w:type="spellEnd"/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PA (</w:t>
            </w: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uM</w:t>
            </w:r>
            <w:proofErr w:type="spellEnd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4,72±2,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4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4,91±2,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n.s</w:t>
            </w:r>
            <w:proofErr w:type="spellEnd"/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BA (</w:t>
            </w: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uM</w:t>
            </w:r>
            <w:proofErr w:type="spellEnd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4,98±1,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4,88±1,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n.s</w:t>
            </w:r>
            <w:proofErr w:type="spellEnd"/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PA/AA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0,20±0,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4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0,20±0,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n.s</w:t>
            </w:r>
            <w:proofErr w:type="spellEnd"/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BA/AA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0,21±0,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0,20±0,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n.s</w:t>
            </w:r>
            <w:proofErr w:type="spellEnd"/>
          </w:p>
        </w:tc>
      </w:tr>
      <w:tr w:rsidR="00602AAB" w:rsidRPr="00602AAB" w:rsidTr="00602AA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02AAB" w:rsidRPr="00602AAB" w:rsidTr="00602AAB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S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920" w:type="dxa"/>
            <w:gridSpan w:val="2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ALE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*</w:t>
            </w:r>
          </w:p>
        </w:tc>
      </w:tr>
      <w:tr w:rsidR="00602AAB" w:rsidRPr="00602AAB" w:rsidTr="00602AAB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±SD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±SD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AA (</w:t>
            </w: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uM</w:t>
            </w:r>
            <w:proofErr w:type="spellEnd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25,31±9,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24,21±7,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n.s</w:t>
            </w:r>
            <w:proofErr w:type="spellEnd"/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PA (</w:t>
            </w: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uM</w:t>
            </w:r>
            <w:proofErr w:type="spellEnd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5,15±2,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5,21±2,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n.s</w:t>
            </w:r>
            <w:proofErr w:type="spellEnd"/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BA (</w:t>
            </w: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uM</w:t>
            </w:r>
            <w:proofErr w:type="spellEnd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5,53±1,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2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5,10±1,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n.s</w:t>
            </w:r>
            <w:proofErr w:type="spellEnd"/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PA/AA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0,21±0,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0,22±0,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n.s</w:t>
            </w:r>
            <w:proofErr w:type="spellEnd"/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BA/AA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0,23±0,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2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0,22±0,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n.s</w:t>
            </w:r>
            <w:proofErr w:type="spellEnd"/>
          </w:p>
        </w:tc>
      </w:tr>
      <w:tr w:rsidR="00602AAB" w:rsidRPr="00602AAB" w:rsidTr="00602AA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02AAB" w:rsidRPr="00602AAB" w:rsidTr="00602AAB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S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920" w:type="dxa"/>
            <w:gridSpan w:val="2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ALE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*</w:t>
            </w:r>
          </w:p>
        </w:tc>
      </w:tr>
      <w:tr w:rsidR="00602AAB" w:rsidRPr="00602AAB" w:rsidTr="00602AAB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±SD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±SD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AA (</w:t>
            </w: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uM</w:t>
            </w:r>
            <w:proofErr w:type="spellEnd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27,11±15,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31,87±28,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n.s</w:t>
            </w:r>
            <w:proofErr w:type="spellEnd"/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PA (</w:t>
            </w: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uM</w:t>
            </w:r>
            <w:proofErr w:type="spellEnd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4,19±2,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4,01±2,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n.s</w:t>
            </w:r>
            <w:proofErr w:type="spellEnd"/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BA (</w:t>
            </w: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uM</w:t>
            </w:r>
            <w:proofErr w:type="spellEnd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4,33±1,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4,23±2,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n.s</w:t>
            </w:r>
            <w:proofErr w:type="spellEnd"/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PA/AA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0,17±0,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0,16±0,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n.s</w:t>
            </w:r>
            <w:proofErr w:type="spellEnd"/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BA/AA</w:t>
            </w:r>
          </w:p>
        </w:tc>
        <w:tc>
          <w:tcPr>
            <w:tcW w:w="2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0,18±0,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0,17±0,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n.s</w:t>
            </w:r>
            <w:proofErr w:type="spellEnd"/>
          </w:p>
        </w:tc>
      </w:tr>
      <w:tr w:rsidR="00602AAB" w:rsidRPr="00602AAB" w:rsidTr="00602AA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02AAB" w:rsidRPr="00602AAB" w:rsidTr="00602AAB">
        <w:trPr>
          <w:trHeight w:val="290"/>
        </w:trPr>
        <w:tc>
          <w:tcPr>
            <w:tcW w:w="4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Two-tailed</w:t>
            </w:r>
            <w:proofErr w:type="spellEnd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t-test (</w:t>
            </w: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n.s.</w:t>
            </w:r>
            <w:proofErr w:type="spellEnd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: </w:t>
            </w: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not</w:t>
            </w:r>
            <w:proofErr w:type="spellEnd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significant</w:t>
            </w:r>
            <w:proofErr w:type="spellEnd"/>
            <w:r w:rsidRPr="00602AAB">
              <w:rPr>
                <w:rFonts w:ascii="Calibri" w:eastAsia="Times New Roman" w:hAnsi="Calibri" w:cs="Calibri"/>
                <w:color w:val="000000"/>
                <w:lang w:eastAsia="es-ES"/>
              </w:rPr>
              <w:t>)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AB" w:rsidRPr="00602AAB" w:rsidRDefault="00602AAB" w:rsidP="00602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602AAB" w:rsidRPr="00602AAB" w:rsidRDefault="00602AAB">
      <w:pPr>
        <w:rPr>
          <w:b/>
        </w:rPr>
      </w:pPr>
    </w:p>
    <w:sectPr w:rsidR="00602AAB" w:rsidRPr="00602A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AAB"/>
    <w:rsid w:val="00602AAB"/>
    <w:rsid w:val="00611751"/>
    <w:rsid w:val="00B4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32AE08-F68D-46D2-A4DF-E61611005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65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06-12T10:16:00Z</dcterms:created>
  <dcterms:modified xsi:type="dcterms:W3CDTF">2024-06-12T10:20:00Z</dcterms:modified>
</cp:coreProperties>
</file>